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2FC46" w14:textId="2CA72625" w:rsidR="00391F9F" w:rsidRPr="00151F4E" w:rsidRDefault="00042AEB" w:rsidP="00391F9F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151F4E">
        <w:rPr>
          <w:b/>
          <w:bCs/>
          <w:i w:val="0"/>
          <w:iCs w:val="0"/>
          <w:color w:val="auto"/>
          <w:sz w:val="22"/>
          <w:szCs w:val="22"/>
        </w:rPr>
        <w:t>Supplementary Table</w:t>
      </w:r>
      <w:r w:rsidR="00391F9F" w:rsidRPr="00151F4E">
        <w:rPr>
          <w:b/>
          <w:bCs/>
          <w:i w:val="0"/>
          <w:iCs w:val="0"/>
          <w:color w:val="auto"/>
          <w:sz w:val="22"/>
          <w:szCs w:val="22"/>
        </w:rPr>
        <w:t xml:space="preserve"> 2</w:t>
      </w:r>
      <w:r w:rsidRPr="00151F4E">
        <w:rPr>
          <w:i w:val="0"/>
          <w:iCs w:val="0"/>
          <w:color w:val="auto"/>
          <w:sz w:val="22"/>
          <w:szCs w:val="22"/>
        </w:rPr>
        <w:t xml:space="preserve">. </w:t>
      </w:r>
      <w:r w:rsidR="00391F9F" w:rsidRPr="00151F4E">
        <w:rPr>
          <w:i w:val="0"/>
          <w:iCs w:val="0"/>
          <w:color w:val="auto"/>
          <w:sz w:val="22"/>
          <w:szCs w:val="22"/>
        </w:rPr>
        <w:t xml:space="preserve">Quality </w:t>
      </w:r>
      <w:r w:rsidR="00AA4859">
        <w:rPr>
          <w:i w:val="0"/>
          <w:iCs w:val="0"/>
          <w:color w:val="auto"/>
          <w:sz w:val="22"/>
          <w:szCs w:val="22"/>
        </w:rPr>
        <w:t>appraisal</w:t>
      </w:r>
      <w:r w:rsidR="00391F9F" w:rsidRPr="00151F4E">
        <w:rPr>
          <w:i w:val="0"/>
          <w:iCs w:val="0"/>
          <w:color w:val="auto"/>
          <w:sz w:val="22"/>
          <w:szCs w:val="22"/>
        </w:rPr>
        <w:t xml:space="preserve"> scores</w:t>
      </w:r>
    </w:p>
    <w:tbl>
      <w:tblPr>
        <w:tblStyle w:val="TableGridLight"/>
        <w:tblW w:w="15055" w:type="dxa"/>
        <w:tblLook w:val="04A0" w:firstRow="1" w:lastRow="0" w:firstColumn="1" w:lastColumn="0" w:noHBand="0" w:noVBand="1"/>
      </w:tblPr>
      <w:tblGrid>
        <w:gridCol w:w="993"/>
        <w:gridCol w:w="2268"/>
        <w:gridCol w:w="850"/>
        <w:gridCol w:w="992"/>
        <w:gridCol w:w="835"/>
        <w:gridCol w:w="2284"/>
        <w:gridCol w:w="1129"/>
        <w:gridCol w:w="714"/>
        <w:gridCol w:w="850"/>
        <w:gridCol w:w="2410"/>
        <w:gridCol w:w="905"/>
        <w:gridCol w:w="825"/>
      </w:tblGrid>
      <w:tr w:rsidR="001C3B01" w:rsidRPr="00F30B21" w14:paraId="29DF3BAE" w14:textId="77777777" w:rsidTr="00B372BB">
        <w:trPr>
          <w:trHeight w:val="283"/>
        </w:trPr>
        <w:tc>
          <w:tcPr>
            <w:tcW w:w="15055" w:type="dxa"/>
            <w:gridSpan w:val="12"/>
            <w:noWrap/>
          </w:tcPr>
          <w:p w14:paraId="0EC8011C" w14:textId="6BD81446" w:rsidR="001C3B01" w:rsidRPr="00F30B21" w:rsidRDefault="001C3B01" w:rsidP="00F30B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ity Assessment Scores*</w:t>
            </w:r>
          </w:p>
        </w:tc>
      </w:tr>
      <w:tr w:rsidR="00391F9F" w:rsidRPr="00F30B21" w14:paraId="22C5B148" w14:textId="77777777" w:rsidTr="00025758">
        <w:trPr>
          <w:trHeight w:val="283"/>
        </w:trPr>
        <w:tc>
          <w:tcPr>
            <w:tcW w:w="993" w:type="dxa"/>
            <w:noWrap/>
            <w:hideMark/>
          </w:tcPr>
          <w:p w14:paraId="6ECE59D1" w14:textId="77777777" w:rsidR="0043276E" w:rsidRPr="00F30B21" w:rsidRDefault="0043276E" w:rsidP="00F30B2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7D589478" w14:textId="77777777" w:rsidR="0043276E" w:rsidRPr="00F30B21" w:rsidRDefault="0043276E" w:rsidP="00F30B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gridSpan w:val="2"/>
            <w:hideMark/>
          </w:tcPr>
          <w:p w14:paraId="4A44AF03" w14:textId="77777777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iewer scores</w:t>
            </w:r>
          </w:p>
        </w:tc>
        <w:tc>
          <w:tcPr>
            <w:tcW w:w="835" w:type="dxa"/>
            <w:noWrap/>
            <w:hideMark/>
          </w:tcPr>
          <w:p w14:paraId="47FAE3D3" w14:textId="77777777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  <w:hideMark/>
          </w:tcPr>
          <w:p w14:paraId="7F02F868" w14:textId="77777777" w:rsidR="0043276E" w:rsidRPr="00F30B21" w:rsidRDefault="0043276E" w:rsidP="00F30B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3" w:type="dxa"/>
            <w:gridSpan w:val="2"/>
            <w:hideMark/>
          </w:tcPr>
          <w:p w14:paraId="3000970F" w14:textId="77777777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iewer scores</w:t>
            </w:r>
          </w:p>
        </w:tc>
        <w:tc>
          <w:tcPr>
            <w:tcW w:w="850" w:type="dxa"/>
            <w:noWrap/>
            <w:hideMark/>
          </w:tcPr>
          <w:p w14:paraId="21AFD5DF" w14:textId="77777777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71AC810F" w14:textId="77777777" w:rsidR="0043276E" w:rsidRPr="00F30B21" w:rsidRDefault="0043276E" w:rsidP="00F30B2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30" w:type="dxa"/>
            <w:gridSpan w:val="2"/>
            <w:hideMark/>
          </w:tcPr>
          <w:p w14:paraId="01E00D5F" w14:textId="77777777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iewer scores</w:t>
            </w:r>
          </w:p>
        </w:tc>
      </w:tr>
      <w:tr w:rsidR="00C25D3A" w:rsidRPr="00F30B21" w14:paraId="337E5785" w14:textId="77777777" w:rsidTr="00EA31C1">
        <w:trPr>
          <w:trHeight w:val="263"/>
        </w:trPr>
        <w:tc>
          <w:tcPr>
            <w:tcW w:w="993" w:type="dxa"/>
            <w:hideMark/>
          </w:tcPr>
          <w:p w14:paraId="152ED546" w14:textId="09884173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Design </w:t>
            </w:r>
          </w:p>
        </w:tc>
        <w:tc>
          <w:tcPr>
            <w:tcW w:w="2268" w:type="dxa"/>
            <w:hideMark/>
          </w:tcPr>
          <w:p w14:paraId="40B8A829" w14:textId="77777777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First Author</w:t>
            </w:r>
          </w:p>
        </w:tc>
        <w:tc>
          <w:tcPr>
            <w:tcW w:w="850" w:type="dxa"/>
            <w:hideMark/>
          </w:tcPr>
          <w:p w14:paraId="0717FC8C" w14:textId="77777777" w:rsidR="0043276E" w:rsidRPr="00EA31C1" w:rsidRDefault="0043276E" w:rsidP="00391F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A31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92" w:type="dxa"/>
            <w:hideMark/>
          </w:tcPr>
          <w:p w14:paraId="3E403D8F" w14:textId="77777777" w:rsidR="0043276E" w:rsidRPr="00EA31C1" w:rsidRDefault="0043276E" w:rsidP="00391F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A31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835" w:type="dxa"/>
            <w:hideMark/>
          </w:tcPr>
          <w:p w14:paraId="4186615A" w14:textId="4B4393F8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Design </w:t>
            </w:r>
          </w:p>
        </w:tc>
        <w:tc>
          <w:tcPr>
            <w:tcW w:w="2284" w:type="dxa"/>
            <w:hideMark/>
          </w:tcPr>
          <w:p w14:paraId="5B51A1B2" w14:textId="77777777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First Author</w:t>
            </w:r>
          </w:p>
        </w:tc>
        <w:tc>
          <w:tcPr>
            <w:tcW w:w="1129" w:type="dxa"/>
            <w:hideMark/>
          </w:tcPr>
          <w:p w14:paraId="65B507FF" w14:textId="77777777" w:rsidR="0043276E" w:rsidRPr="00EA31C1" w:rsidRDefault="0043276E" w:rsidP="00F30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A31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4" w:type="dxa"/>
            <w:hideMark/>
          </w:tcPr>
          <w:p w14:paraId="6D00B5C6" w14:textId="77777777" w:rsidR="0043276E" w:rsidRPr="00EA31C1" w:rsidRDefault="0043276E" w:rsidP="00F30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A31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hideMark/>
          </w:tcPr>
          <w:p w14:paraId="4F4A5B99" w14:textId="7A907DF6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Design </w:t>
            </w:r>
          </w:p>
        </w:tc>
        <w:tc>
          <w:tcPr>
            <w:tcW w:w="2410" w:type="dxa"/>
            <w:hideMark/>
          </w:tcPr>
          <w:p w14:paraId="72A8E15C" w14:textId="77777777" w:rsidR="0043276E" w:rsidRPr="00F30B21" w:rsidRDefault="0043276E" w:rsidP="00F30B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First Author</w:t>
            </w:r>
          </w:p>
        </w:tc>
        <w:tc>
          <w:tcPr>
            <w:tcW w:w="905" w:type="dxa"/>
            <w:hideMark/>
          </w:tcPr>
          <w:p w14:paraId="53DA6C06" w14:textId="77777777" w:rsidR="0043276E" w:rsidRPr="00EA31C1" w:rsidRDefault="0043276E" w:rsidP="00391F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A31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25" w:type="dxa"/>
            <w:hideMark/>
          </w:tcPr>
          <w:p w14:paraId="7D6F07B4" w14:textId="77777777" w:rsidR="0043276E" w:rsidRPr="00EA31C1" w:rsidRDefault="0043276E" w:rsidP="00391F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A31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273743" w:rsidRPr="00F30B21" w14:paraId="430D7B40" w14:textId="77777777" w:rsidTr="00EA31C1">
        <w:trPr>
          <w:trHeight w:val="296"/>
        </w:trPr>
        <w:tc>
          <w:tcPr>
            <w:tcW w:w="993" w:type="dxa"/>
            <w:vMerge w:val="restart"/>
            <w:noWrap/>
            <w:textDirection w:val="btLr"/>
            <w:hideMark/>
          </w:tcPr>
          <w:p w14:paraId="10F05B71" w14:textId="77777777" w:rsidR="00273743" w:rsidRPr="00F30B21" w:rsidRDefault="00273743" w:rsidP="002737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  <w:t>Quantitative</w:t>
            </w:r>
          </w:p>
        </w:tc>
        <w:tc>
          <w:tcPr>
            <w:tcW w:w="2268" w:type="dxa"/>
            <w:noWrap/>
          </w:tcPr>
          <w:p w14:paraId="6FF0B485" w14:textId="4C7FA5DB" w:rsidR="00273743" w:rsidRPr="00F30B21" w:rsidRDefault="00273743" w:rsidP="0027374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962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tonacci</w:t>
            </w:r>
            <w:r w:rsidR="000962A6" w:rsidRPr="000962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0962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</w:p>
        </w:tc>
        <w:tc>
          <w:tcPr>
            <w:tcW w:w="850" w:type="dxa"/>
            <w:noWrap/>
          </w:tcPr>
          <w:p w14:paraId="004A548C" w14:textId="3699988E" w:rsidR="00273743" w:rsidRPr="00F30B21" w:rsidRDefault="00273743" w:rsidP="0027374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992" w:type="dxa"/>
            <w:noWrap/>
          </w:tcPr>
          <w:p w14:paraId="3E9A26A6" w14:textId="3D7E4E09" w:rsidR="00273743" w:rsidRPr="00F30B21" w:rsidRDefault="00273743" w:rsidP="0027374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835" w:type="dxa"/>
            <w:vMerge w:val="restart"/>
            <w:noWrap/>
            <w:textDirection w:val="btLr"/>
            <w:hideMark/>
          </w:tcPr>
          <w:p w14:paraId="3AC97317" w14:textId="77777777" w:rsidR="00273743" w:rsidRPr="00F30B21" w:rsidRDefault="00273743" w:rsidP="002737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  <w:t>Qualitative</w:t>
            </w:r>
          </w:p>
        </w:tc>
        <w:tc>
          <w:tcPr>
            <w:tcW w:w="2284" w:type="dxa"/>
            <w:hideMark/>
          </w:tcPr>
          <w:p w14:paraId="5D5117D7" w14:textId="4252D3D9" w:rsidR="00273743" w:rsidRPr="000031C0" w:rsidRDefault="00273743" w:rsidP="0027374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ck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</w:t>
            </w:r>
          </w:p>
        </w:tc>
        <w:tc>
          <w:tcPr>
            <w:tcW w:w="1129" w:type="dxa"/>
            <w:hideMark/>
          </w:tcPr>
          <w:p w14:paraId="0B0C6ED2" w14:textId="77777777" w:rsidR="00273743" w:rsidRPr="000031C0" w:rsidRDefault="00273743" w:rsidP="002737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hideMark/>
          </w:tcPr>
          <w:p w14:paraId="77042E5A" w14:textId="77777777" w:rsidR="00273743" w:rsidRPr="000031C0" w:rsidRDefault="00273743" w:rsidP="002737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 w:val="restart"/>
            <w:textDirection w:val="btLr"/>
            <w:hideMark/>
          </w:tcPr>
          <w:p w14:paraId="76731825" w14:textId="77777777" w:rsidR="00273743" w:rsidRPr="00F30B21" w:rsidRDefault="00273743" w:rsidP="002737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  <w:t>Mixed-Method</w:t>
            </w:r>
          </w:p>
        </w:tc>
        <w:tc>
          <w:tcPr>
            <w:tcW w:w="2410" w:type="dxa"/>
            <w:noWrap/>
          </w:tcPr>
          <w:p w14:paraId="3872418C" w14:textId="4862E85A" w:rsidR="00273743" w:rsidRPr="000031C0" w:rsidRDefault="00273743" w:rsidP="0027374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wn J</w:t>
            </w:r>
          </w:p>
        </w:tc>
        <w:tc>
          <w:tcPr>
            <w:tcW w:w="905" w:type="dxa"/>
            <w:noWrap/>
          </w:tcPr>
          <w:p w14:paraId="12496650" w14:textId="1E4B945C" w:rsidR="00273743" w:rsidRPr="000031C0" w:rsidRDefault="00273743" w:rsidP="0027374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25" w:type="dxa"/>
            <w:noWrap/>
          </w:tcPr>
          <w:p w14:paraId="24E6C55C" w14:textId="15249022" w:rsidR="00273743" w:rsidRPr="000031C0" w:rsidRDefault="00273743" w:rsidP="0027374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996184" w:rsidRPr="00F30B21" w14:paraId="5B7157B0" w14:textId="77777777" w:rsidTr="00EA31C1">
        <w:trPr>
          <w:trHeight w:val="296"/>
        </w:trPr>
        <w:tc>
          <w:tcPr>
            <w:tcW w:w="993" w:type="dxa"/>
            <w:vMerge/>
            <w:noWrap/>
            <w:textDirection w:val="btLr"/>
          </w:tcPr>
          <w:p w14:paraId="42663287" w14:textId="77777777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65AD4121" w14:textId="76E85005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962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ernaert K</w:t>
            </w:r>
          </w:p>
        </w:tc>
        <w:tc>
          <w:tcPr>
            <w:tcW w:w="850" w:type="dxa"/>
            <w:noWrap/>
          </w:tcPr>
          <w:p w14:paraId="42A871E5" w14:textId="7E75F577" w:rsidR="00996184" w:rsidRPr="000031C0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992" w:type="dxa"/>
            <w:noWrap/>
          </w:tcPr>
          <w:p w14:paraId="53262F0A" w14:textId="358125A8" w:rsidR="00996184" w:rsidRPr="000031C0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835" w:type="dxa"/>
            <w:vMerge/>
            <w:noWrap/>
            <w:textDirection w:val="btLr"/>
          </w:tcPr>
          <w:p w14:paraId="7AE76C18" w14:textId="77777777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</w:tcPr>
          <w:p w14:paraId="1B2AD047" w14:textId="7E961301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ivin A</w:t>
            </w:r>
          </w:p>
        </w:tc>
        <w:tc>
          <w:tcPr>
            <w:tcW w:w="1129" w:type="dxa"/>
          </w:tcPr>
          <w:p w14:paraId="5484FB80" w14:textId="63231037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714" w:type="dxa"/>
          </w:tcPr>
          <w:p w14:paraId="0CB130D3" w14:textId="5331F2C2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  <w:vMerge/>
            <w:textDirection w:val="btLr"/>
          </w:tcPr>
          <w:p w14:paraId="04AAC188" w14:textId="77777777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25CF3EB2" w14:textId="15788F67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wn J</w:t>
            </w:r>
          </w:p>
        </w:tc>
        <w:tc>
          <w:tcPr>
            <w:tcW w:w="905" w:type="dxa"/>
            <w:noWrap/>
          </w:tcPr>
          <w:p w14:paraId="1AA506A9" w14:textId="361AEAA9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25" w:type="dxa"/>
            <w:noWrap/>
          </w:tcPr>
          <w:p w14:paraId="47FD4C9F" w14:textId="41A920D9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</w:tr>
      <w:tr w:rsidR="00996184" w:rsidRPr="00F30B21" w14:paraId="193A5F0B" w14:textId="77777777" w:rsidTr="00EA31C1">
        <w:trPr>
          <w:trHeight w:val="296"/>
        </w:trPr>
        <w:tc>
          <w:tcPr>
            <w:tcW w:w="993" w:type="dxa"/>
            <w:vMerge/>
            <w:noWrap/>
            <w:textDirection w:val="btLr"/>
          </w:tcPr>
          <w:p w14:paraId="31F275C3" w14:textId="77777777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3D9C79D4" w14:textId="1D2AE60C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rgman TD</w:t>
            </w:r>
          </w:p>
        </w:tc>
        <w:tc>
          <w:tcPr>
            <w:tcW w:w="850" w:type="dxa"/>
            <w:noWrap/>
          </w:tcPr>
          <w:p w14:paraId="36FA9880" w14:textId="11C8157B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992" w:type="dxa"/>
            <w:noWrap/>
          </w:tcPr>
          <w:p w14:paraId="46B94236" w14:textId="43ECCF39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35" w:type="dxa"/>
            <w:vMerge/>
            <w:noWrap/>
            <w:textDirection w:val="btLr"/>
          </w:tcPr>
          <w:p w14:paraId="4C2DF80B" w14:textId="77777777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</w:tcPr>
          <w:p w14:paraId="1A91A374" w14:textId="3E3AE214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rgsteede SD</w:t>
            </w:r>
          </w:p>
        </w:tc>
        <w:tc>
          <w:tcPr>
            <w:tcW w:w="1129" w:type="dxa"/>
          </w:tcPr>
          <w:p w14:paraId="60384A5E" w14:textId="73FFFECA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714" w:type="dxa"/>
          </w:tcPr>
          <w:p w14:paraId="6A89DEF3" w14:textId="3EDE904E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850" w:type="dxa"/>
            <w:vMerge/>
            <w:textDirection w:val="btLr"/>
          </w:tcPr>
          <w:p w14:paraId="463AF235" w14:textId="77777777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5E6AC49A" w14:textId="7A171350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mpbell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S (2014)</w:t>
            </w:r>
          </w:p>
        </w:tc>
        <w:tc>
          <w:tcPr>
            <w:tcW w:w="905" w:type="dxa"/>
            <w:noWrap/>
          </w:tcPr>
          <w:p w14:paraId="4105309F" w14:textId="4DB5EAD4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25" w:type="dxa"/>
            <w:noWrap/>
          </w:tcPr>
          <w:p w14:paraId="7F271415" w14:textId="56FEA5F3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</w:tr>
      <w:tr w:rsidR="00996184" w:rsidRPr="00F30B21" w14:paraId="26EE094D" w14:textId="77777777" w:rsidTr="00EA31C1">
        <w:trPr>
          <w:trHeight w:val="296"/>
        </w:trPr>
        <w:tc>
          <w:tcPr>
            <w:tcW w:w="993" w:type="dxa"/>
            <w:vMerge/>
          </w:tcPr>
          <w:p w14:paraId="012CFF98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365608CA" w14:textId="6ED698BE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lt, EE</w:t>
            </w:r>
          </w:p>
        </w:tc>
        <w:tc>
          <w:tcPr>
            <w:tcW w:w="850" w:type="dxa"/>
            <w:noWrap/>
          </w:tcPr>
          <w:p w14:paraId="1D9C0B6C" w14:textId="327D1BF2" w:rsidR="00996184" w:rsidRPr="00F30B21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992" w:type="dxa"/>
            <w:noWrap/>
          </w:tcPr>
          <w:p w14:paraId="066EEB9B" w14:textId="6C617AD1" w:rsidR="00996184" w:rsidRPr="00F30B21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35" w:type="dxa"/>
            <w:vMerge/>
          </w:tcPr>
          <w:p w14:paraId="685143B7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</w:tcPr>
          <w:p w14:paraId="109FBC58" w14:textId="7B52E32A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uthillier M-E</w:t>
            </w:r>
          </w:p>
        </w:tc>
        <w:tc>
          <w:tcPr>
            <w:tcW w:w="1129" w:type="dxa"/>
          </w:tcPr>
          <w:p w14:paraId="5B092EEB" w14:textId="35E1B280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714" w:type="dxa"/>
          </w:tcPr>
          <w:p w14:paraId="0A59DAFF" w14:textId="2E89B63D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850" w:type="dxa"/>
            <w:vMerge/>
          </w:tcPr>
          <w:p w14:paraId="34331226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264C0769" w14:textId="3AF994E8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mpbell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S (2012)</w:t>
            </w:r>
          </w:p>
        </w:tc>
        <w:tc>
          <w:tcPr>
            <w:tcW w:w="905" w:type="dxa"/>
            <w:noWrap/>
          </w:tcPr>
          <w:p w14:paraId="4DC5052F" w14:textId="359BA864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825" w:type="dxa"/>
            <w:noWrap/>
          </w:tcPr>
          <w:p w14:paraId="1A64C534" w14:textId="2F97C5AB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996184" w:rsidRPr="00F30B21" w14:paraId="1EF53053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773E11D9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233FBC9A" w14:textId="329E97D6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iting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H</w:t>
            </w:r>
          </w:p>
        </w:tc>
        <w:tc>
          <w:tcPr>
            <w:tcW w:w="850" w:type="dxa"/>
            <w:noWrap/>
          </w:tcPr>
          <w:p w14:paraId="5F3322B4" w14:textId="231221D3" w:rsidR="00996184" w:rsidRPr="00F30B21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992" w:type="dxa"/>
            <w:noWrap/>
          </w:tcPr>
          <w:p w14:paraId="47C74D86" w14:textId="1C1B1231" w:rsidR="00996184" w:rsidRPr="00F30B21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835" w:type="dxa"/>
            <w:vMerge/>
            <w:hideMark/>
          </w:tcPr>
          <w:p w14:paraId="43F5EA5E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</w:tcPr>
          <w:p w14:paraId="4C2CE613" w14:textId="5E641222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wn J</w:t>
            </w:r>
          </w:p>
        </w:tc>
        <w:tc>
          <w:tcPr>
            <w:tcW w:w="1129" w:type="dxa"/>
          </w:tcPr>
          <w:p w14:paraId="71833D24" w14:textId="30D25080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714" w:type="dxa"/>
          </w:tcPr>
          <w:p w14:paraId="52CD90E7" w14:textId="0F66F9EC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850" w:type="dxa"/>
            <w:vMerge/>
            <w:hideMark/>
          </w:tcPr>
          <w:p w14:paraId="333CCD74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3EA2A552" w14:textId="334A0DA0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on S</w:t>
            </w:r>
          </w:p>
        </w:tc>
        <w:tc>
          <w:tcPr>
            <w:tcW w:w="905" w:type="dxa"/>
            <w:noWrap/>
          </w:tcPr>
          <w:p w14:paraId="00AD0DE4" w14:textId="13ADF1B0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25" w:type="dxa"/>
            <w:noWrap/>
          </w:tcPr>
          <w:p w14:paraId="09FA81CE" w14:textId="131DB4A6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</w:tr>
      <w:tr w:rsidR="00996184" w:rsidRPr="00F30B21" w14:paraId="23C95335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3F4B9D72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52E3E838" w14:textId="21EE9875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in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</w:t>
            </w:r>
          </w:p>
        </w:tc>
        <w:tc>
          <w:tcPr>
            <w:tcW w:w="850" w:type="dxa"/>
            <w:noWrap/>
          </w:tcPr>
          <w:p w14:paraId="0C5082F7" w14:textId="24AEC4E1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992" w:type="dxa"/>
            <w:noWrap/>
          </w:tcPr>
          <w:p w14:paraId="07BCF050" w14:textId="5FC3BF48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835" w:type="dxa"/>
            <w:vMerge/>
            <w:hideMark/>
          </w:tcPr>
          <w:p w14:paraId="765BD17A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3B8019CD" w14:textId="1C6CE3CE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chbinder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1129" w:type="dxa"/>
            <w:noWrap/>
          </w:tcPr>
          <w:p w14:paraId="3C6A9747" w14:textId="02FBF494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14" w:type="dxa"/>
            <w:noWrap/>
          </w:tcPr>
          <w:p w14:paraId="603A5569" w14:textId="16E27B0E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  <w:vMerge/>
            <w:hideMark/>
          </w:tcPr>
          <w:p w14:paraId="38EB7616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3C1DF4C5" w14:textId="3F296D11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olic A</w:t>
            </w:r>
          </w:p>
        </w:tc>
        <w:tc>
          <w:tcPr>
            <w:tcW w:w="905" w:type="dxa"/>
            <w:noWrap/>
          </w:tcPr>
          <w:p w14:paraId="64440E0B" w14:textId="13CE2834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25" w:type="dxa"/>
            <w:noWrap/>
          </w:tcPr>
          <w:p w14:paraId="21DBAC17" w14:textId="26FBE524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996184" w:rsidRPr="00F30B21" w14:paraId="2F04626D" w14:textId="77777777" w:rsidTr="00EA31C1">
        <w:trPr>
          <w:trHeight w:val="320"/>
        </w:trPr>
        <w:tc>
          <w:tcPr>
            <w:tcW w:w="993" w:type="dxa"/>
            <w:vMerge/>
          </w:tcPr>
          <w:p w14:paraId="7A1A2C71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5927D513" w14:textId="738E1B4C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mpbell</w:t>
            </w:r>
            <w:r w:rsidRPr="000962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EG</w:t>
            </w:r>
          </w:p>
        </w:tc>
        <w:tc>
          <w:tcPr>
            <w:tcW w:w="850" w:type="dxa"/>
            <w:noWrap/>
          </w:tcPr>
          <w:p w14:paraId="682614A3" w14:textId="6A8BE86C" w:rsidR="00996184" w:rsidRPr="000031C0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992" w:type="dxa"/>
            <w:noWrap/>
          </w:tcPr>
          <w:p w14:paraId="17F2B025" w14:textId="525D262C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35" w:type="dxa"/>
            <w:vMerge/>
          </w:tcPr>
          <w:p w14:paraId="545C49BE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7385D0BE" w14:textId="186C0A97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lose E</w:t>
            </w:r>
          </w:p>
        </w:tc>
        <w:tc>
          <w:tcPr>
            <w:tcW w:w="1129" w:type="dxa"/>
            <w:noWrap/>
          </w:tcPr>
          <w:p w14:paraId="6FA5F73E" w14:textId="13E7C66E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4D0AE6DB" w14:textId="3DB42288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</w:tcPr>
          <w:p w14:paraId="3647379A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652CD2D4" w14:textId="303A144C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miengre J</w:t>
            </w:r>
          </w:p>
        </w:tc>
        <w:tc>
          <w:tcPr>
            <w:tcW w:w="905" w:type="dxa"/>
            <w:noWrap/>
          </w:tcPr>
          <w:p w14:paraId="03A0FE96" w14:textId="0DC449C5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25" w:type="dxa"/>
            <w:noWrap/>
          </w:tcPr>
          <w:p w14:paraId="525385BA" w14:textId="3E4ECC81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</w:tr>
      <w:tr w:rsidR="00996184" w:rsidRPr="00F30B21" w14:paraId="3255C29D" w14:textId="77777777" w:rsidTr="00EA31C1">
        <w:trPr>
          <w:trHeight w:val="296"/>
        </w:trPr>
        <w:tc>
          <w:tcPr>
            <w:tcW w:w="993" w:type="dxa"/>
            <w:vMerge/>
          </w:tcPr>
          <w:p w14:paraId="0E14306D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379273C1" w14:textId="43635D67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sher, S</w:t>
            </w:r>
          </w:p>
        </w:tc>
        <w:tc>
          <w:tcPr>
            <w:tcW w:w="850" w:type="dxa"/>
            <w:noWrap/>
          </w:tcPr>
          <w:p w14:paraId="086F88C3" w14:textId="560304C5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992" w:type="dxa"/>
            <w:noWrap/>
          </w:tcPr>
          <w:p w14:paraId="39DE458E" w14:textId="4CDAD6ED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835" w:type="dxa"/>
            <w:vMerge/>
          </w:tcPr>
          <w:p w14:paraId="1F1F3294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0AE41104" w14:textId="03DEF18A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es MK</w:t>
            </w:r>
          </w:p>
        </w:tc>
        <w:tc>
          <w:tcPr>
            <w:tcW w:w="1129" w:type="dxa"/>
            <w:noWrap/>
          </w:tcPr>
          <w:p w14:paraId="6A6D713C" w14:textId="333F7A61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039E0023" w14:textId="25469C94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  <w:vMerge/>
          </w:tcPr>
          <w:p w14:paraId="5F78036C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1A2835BB" w14:textId="3BE08AD0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liver P</w:t>
            </w:r>
          </w:p>
        </w:tc>
        <w:tc>
          <w:tcPr>
            <w:tcW w:w="905" w:type="dxa"/>
            <w:noWrap/>
          </w:tcPr>
          <w:p w14:paraId="13A20534" w14:textId="0840B76A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825" w:type="dxa"/>
            <w:noWrap/>
          </w:tcPr>
          <w:p w14:paraId="49AE4D31" w14:textId="35C9011A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</w:tr>
      <w:tr w:rsidR="00996184" w:rsidRPr="00F30B21" w14:paraId="7CA2C604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7D89E1E8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2DAC7054" w14:textId="02742861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anzini, L</w:t>
            </w:r>
          </w:p>
        </w:tc>
        <w:tc>
          <w:tcPr>
            <w:tcW w:w="850" w:type="dxa"/>
            <w:noWrap/>
          </w:tcPr>
          <w:p w14:paraId="4B5E017C" w14:textId="3D3DC264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992" w:type="dxa"/>
            <w:noWrap/>
          </w:tcPr>
          <w:p w14:paraId="706BCA03" w14:textId="0557562B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835" w:type="dxa"/>
            <w:vMerge/>
            <w:hideMark/>
          </w:tcPr>
          <w:p w14:paraId="7231B85E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787AE1E9" w14:textId="1F011810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 Boer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ME</w:t>
            </w:r>
          </w:p>
        </w:tc>
        <w:tc>
          <w:tcPr>
            <w:tcW w:w="1129" w:type="dxa"/>
            <w:noWrap/>
          </w:tcPr>
          <w:p w14:paraId="1D3999EA" w14:textId="4541A2A2" w:rsidR="00996184" w:rsidRPr="000031C0" w:rsidRDefault="00EA31C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45D259A2" w14:textId="654D09C1" w:rsidR="00996184" w:rsidRPr="000031C0" w:rsidRDefault="00EA31C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  <w:hideMark/>
          </w:tcPr>
          <w:p w14:paraId="31C57B76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001E2F05" w14:textId="13D263B2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lvius JL</w:t>
            </w:r>
          </w:p>
        </w:tc>
        <w:tc>
          <w:tcPr>
            <w:tcW w:w="905" w:type="dxa"/>
            <w:noWrap/>
          </w:tcPr>
          <w:p w14:paraId="20FE7B6E" w14:textId="19E08B51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825" w:type="dxa"/>
            <w:noWrap/>
          </w:tcPr>
          <w:p w14:paraId="5DD1EFAC" w14:textId="564D5AC5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996184" w:rsidRPr="00F30B21" w14:paraId="5F7FD6EA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0B9392C0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377176A3" w14:textId="659ADB1B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es C</w:t>
            </w:r>
          </w:p>
        </w:tc>
        <w:tc>
          <w:tcPr>
            <w:tcW w:w="850" w:type="dxa"/>
            <w:noWrap/>
          </w:tcPr>
          <w:p w14:paraId="16E12F79" w14:textId="1E1ACD30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992" w:type="dxa"/>
            <w:noWrap/>
          </w:tcPr>
          <w:p w14:paraId="57E6E9C8" w14:textId="053E711A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835" w:type="dxa"/>
            <w:vMerge/>
            <w:hideMark/>
          </w:tcPr>
          <w:p w14:paraId="50A379AB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2A7F710F" w14:textId="2EC32166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bscha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K</w:t>
            </w:r>
          </w:p>
        </w:tc>
        <w:tc>
          <w:tcPr>
            <w:tcW w:w="1129" w:type="dxa"/>
            <w:noWrap/>
          </w:tcPr>
          <w:p w14:paraId="7621216A" w14:textId="79C7B1FB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700BDEF5" w14:textId="7D03EE94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  <w:hideMark/>
          </w:tcPr>
          <w:p w14:paraId="12755C29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3B5D4DD0" w14:textId="4075DD72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057EF1E4" w14:textId="5DAFE876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72127CAF" w14:textId="4320D59E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6E1C3F5A" w14:textId="77777777" w:rsidTr="00EA31C1">
        <w:trPr>
          <w:trHeight w:val="296"/>
        </w:trPr>
        <w:tc>
          <w:tcPr>
            <w:tcW w:w="993" w:type="dxa"/>
            <w:vMerge/>
          </w:tcPr>
          <w:p w14:paraId="6A1D99A5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0C9C2BEE" w14:textId="124113A2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es C</w:t>
            </w:r>
          </w:p>
        </w:tc>
        <w:tc>
          <w:tcPr>
            <w:tcW w:w="850" w:type="dxa"/>
            <w:noWrap/>
          </w:tcPr>
          <w:p w14:paraId="5E4E0CE5" w14:textId="6C9467E8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992" w:type="dxa"/>
            <w:noWrap/>
          </w:tcPr>
          <w:p w14:paraId="7351994F" w14:textId="14631184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35" w:type="dxa"/>
            <w:vMerge/>
          </w:tcPr>
          <w:p w14:paraId="1C737006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139D67A1" w14:textId="1AE4F4D5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amondi C</w:t>
            </w:r>
          </w:p>
        </w:tc>
        <w:tc>
          <w:tcPr>
            <w:tcW w:w="1129" w:type="dxa"/>
            <w:noWrap/>
          </w:tcPr>
          <w:p w14:paraId="189D4FFA" w14:textId="5039B56D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14" w:type="dxa"/>
            <w:noWrap/>
          </w:tcPr>
          <w:p w14:paraId="6611DE0B" w14:textId="50F1FCA6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  <w:vMerge/>
          </w:tcPr>
          <w:p w14:paraId="56803CFD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10B08C75" w14:textId="5563F99B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6009101C" w14:textId="68385D66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56BBF76F" w14:textId="04BD2B72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0481EC6E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4664B56F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209148C8" w14:textId="37A3AD86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nro, C</w:t>
            </w:r>
          </w:p>
        </w:tc>
        <w:tc>
          <w:tcPr>
            <w:tcW w:w="850" w:type="dxa"/>
            <w:noWrap/>
          </w:tcPr>
          <w:p w14:paraId="00A1D1E3" w14:textId="1D44CCD7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992" w:type="dxa"/>
            <w:noWrap/>
          </w:tcPr>
          <w:p w14:paraId="5AFDB1E7" w14:textId="737321CE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35" w:type="dxa"/>
            <w:vMerge/>
            <w:hideMark/>
          </w:tcPr>
          <w:p w14:paraId="519ECCDA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542595A5" w14:textId="5C913D9C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rson S M</w:t>
            </w:r>
          </w:p>
        </w:tc>
        <w:tc>
          <w:tcPr>
            <w:tcW w:w="1129" w:type="dxa"/>
            <w:noWrap/>
          </w:tcPr>
          <w:p w14:paraId="40EABB99" w14:textId="4CB270FD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714" w:type="dxa"/>
            <w:noWrap/>
          </w:tcPr>
          <w:p w14:paraId="082BC290" w14:textId="74A57ED6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50" w:type="dxa"/>
            <w:vMerge/>
            <w:hideMark/>
          </w:tcPr>
          <w:p w14:paraId="11D3C9F5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04F785F6" w14:textId="16B8142F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26DAEC8F" w14:textId="73A186AA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37B1FAA6" w14:textId="776B8A32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7F8F1FD1" w14:textId="77777777" w:rsidTr="00EA31C1">
        <w:trPr>
          <w:trHeight w:val="296"/>
        </w:trPr>
        <w:tc>
          <w:tcPr>
            <w:tcW w:w="993" w:type="dxa"/>
            <w:vMerge/>
          </w:tcPr>
          <w:p w14:paraId="03B7D93D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3F15B15B" w14:textId="05AB2898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ron C</w:t>
            </w:r>
          </w:p>
        </w:tc>
        <w:tc>
          <w:tcPr>
            <w:tcW w:w="850" w:type="dxa"/>
            <w:noWrap/>
          </w:tcPr>
          <w:p w14:paraId="3E41D2BD" w14:textId="3D2E4798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992" w:type="dxa"/>
            <w:noWrap/>
          </w:tcPr>
          <w:p w14:paraId="7E3E7EF6" w14:textId="337D707B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35" w:type="dxa"/>
            <w:vMerge/>
          </w:tcPr>
          <w:p w14:paraId="3E99AF8F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28F0D518" w14:textId="4AF56648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ining CM</w:t>
            </w:r>
          </w:p>
        </w:tc>
        <w:tc>
          <w:tcPr>
            <w:tcW w:w="1129" w:type="dxa"/>
            <w:noWrap/>
          </w:tcPr>
          <w:p w14:paraId="3A2BD2E2" w14:textId="6F266697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14" w:type="dxa"/>
            <w:noWrap/>
          </w:tcPr>
          <w:p w14:paraId="3E4607C9" w14:textId="2F3A9C1A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</w:tcPr>
          <w:p w14:paraId="1FA58223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2B7E4392" w14:textId="592C946F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25F2FD20" w14:textId="42D75033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75E57A3B" w14:textId="50ED836A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79538651" w14:textId="77777777" w:rsidTr="00EA31C1">
        <w:trPr>
          <w:trHeight w:val="296"/>
        </w:trPr>
        <w:tc>
          <w:tcPr>
            <w:tcW w:w="993" w:type="dxa"/>
            <w:vMerge/>
          </w:tcPr>
          <w:p w14:paraId="5D85BFE8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6F200982" w14:textId="09476E39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delmeier DA</w:t>
            </w:r>
          </w:p>
        </w:tc>
        <w:tc>
          <w:tcPr>
            <w:tcW w:w="850" w:type="dxa"/>
            <w:noWrap/>
          </w:tcPr>
          <w:p w14:paraId="3B19C573" w14:textId="3080DF34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992" w:type="dxa"/>
            <w:noWrap/>
          </w:tcPr>
          <w:p w14:paraId="66B8A51E" w14:textId="5AFF8BDB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35" w:type="dxa"/>
            <w:vMerge/>
          </w:tcPr>
          <w:p w14:paraId="54A34FA8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1833BF1E" w14:textId="048D0252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hoshnood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N</w:t>
            </w:r>
          </w:p>
        </w:tc>
        <w:tc>
          <w:tcPr>
            <w:tcW w:w="1129" w:type="dxa"/>
            <w:noWrap/>
          </w:tcPr>
          <w:p w14:paraId="1437A8A2" w14:textId="05F1F0CB" w:rsidR="00996184" w:rsidRPr="000031C0" w:rsidRDefault="00EA31C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364D1450" w14:textId="66256839" w:rsidR="00996184" w:rsidRPr="000031C0" w:rsidRDefault="00EA31C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</w:tcPr>
          <w:p w14:paraId="46110326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15B2AA97" w14:textId="77777777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024717E9" w14:textId="77777777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7C6CE9D5" w14:textId="77777777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00C5BEC7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0757F422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543D6A5B" w14:textId="18A532B8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uijs CD</w:t>
            </w:r>
          </w:p>
        </w:tc>
        <w:tc>
          <w:tcPr>
            <w:tcW w:w="850" w:type="dxa"/>
            <w:noWrap/>
          </w:tcPr>
          <w:p w14:paraId="53261321" w14:textId="54BFB9AA" w:rsidR="00996184" w:rsidRPr="00F30B21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992" w:type="dxa"/>
            <w:noWrap/>
          </w:tcPr>
          <w:p w14:paraId="76B8AC4E" w14:textId="5B76832A" w:rsidR="00996184" w:rsidRPr="00F30B21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35" w:type="dxa"/>
            <w:vMerge/>
            <w:hideMark/>
          </w:tcPr>
          <w:p w14:paraId="25B72BF1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7F1D7CE9" w14:textId="16B5CABD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ortes-Miller,K</w:t>
            </w:r>
          </w:p>
        </w:tc>
        <w:tc>
          <w:tcPr>
            <w:tcW w:w="1129" w:type="dxa"/>
            <w:noWrap/>
          </w:tcPr>
          <w:p w14:paraId="294DF7F9" w14:textId="572F6D14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2F2ED2B7" w14:textId="51788FDA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  <w:vMerge/>
            <w:hideMark/>
          </w:tcPr>
          <w:p w14:paraId="3256865B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3C6D1CA9" w14:textId="6B94B8A6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40F163CC" w14:textId="2ED990CC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078E723D" w14:textId="56D7C626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4103A851" w14:textId="77777777" w:rsidTr="00EA31C1">
        <w:trPr>
          <w:trHeight w:val="296"/>
        </w:trPr>
        <w:tc>
          <w:tcPr>
            <w:tcW w:w="993" w:type="dxa"/>
            <w:vMerge/>
          </w:tcPr>
          <w:p w14:paraId="469C1F9F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6E75F9BD" w14:textId="2E1F667A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mith KA</w:t>
            </w:r>
          </w:p>
        </w:tc>
        <w:tc>
          <w:tcPr>
            <w:tcW w:w="850" w:type="dxa"/>
            <w:noWrap/>
          </w:tcPr>
          <w:p w14:paraId="3EFAC5D7" w14:textId="22B857EF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992" w:type="dxa"/>
            <w:noWrap/>
          </w:tcPr>
          <w:p w14:paraId="35849E73" w14:textId="1512200E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35" w:type="dxa"/>
            <w:vMerge/>
          </w:tcPr>
          <w:p w14:paraId="3BBF7759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3B525571" w14:textId="4361C57A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usmaul N</w:t>
            </w:r>
          </w:p>
        </w:tc>
        <w:tc>
          <w:tcPr>
            <w:tcW w:w="1129" w:type="dxa"/>
            <w:noWrap/>
          </w:tcPr>
          <w:p w14:paraId="60A4AE29" w14:textId="65FB49AA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28BA3A21" w14:textId="7445EE9F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  <w:vMerge/>
            <w:textDirection w:val="btLr"/>
          </w:tcPr>
          <w:p w14:paraId="0B54D8A9" w14:textId="77777777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5108889C" w14:textId="77777777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4F6DB1DF" w14:textId="77777777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3E4D92C0" w14:textId="77777777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40AEA66C" w14:textId="77777777" w:rsidTr="00EA31C1">
        <w:trPr>
          <w:trHeight w:val="296"/>
        </w:trPr>
        <w:tc>
          <w:tcPr>
            <w:tcW w:w="993" w:type="dxa"/>
            <w:vMerge/>
          </w:tcPr>
          <w:p w14:paraId="2C241D79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008B779D" w14:textId="7364745A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nijdewind, MC</w:t>
            </w:r>
          </w:p>
        </w:tc>
        <w:tc>
          <w:tcPr>
            <w:tcW w:w="850" w:type="dxa"/>
            <w:noWrap/>
          </w:tcPr>
          <w:p w14:paraId="01786E8C" w14:textId="6FD09488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992" w:type="dxa"/>
            <w:noWrap/>
          </w:tcPr>
          <w:p w14:paraId="0435A04B" w14:textId="2FDF1EB7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35" w:type="dxa"/>
            <w:vMerge/>
          </w:tcPr>
          <w:p w14:paraId="18531B66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474EE175" w14:textId="18E1B3B0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zkowski S J</w:t>
            </w:r>
          </w:p>
        </w:tc>
        <w:tc>
          <w:tcPr>
            <w:tcW w:w="1129" w:type="dxa"/>
            <w:noWrap/>
          </w:tcPr>
          <w:p w14:paraId="382C183A" w14:textId="3529E209" w:rsidR="00996184" w:rsidRPr="000031C0" w:rsidRDefault="00EA31C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0EAA30EE" w14:textId="0AEEA2BB" w:rsidR="00996184" w:rsidRPr="000031C0" w:rsidRDefault="00EA31C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  <w:textDirection w:val="btLr"/>
          </w:tcPr>
          <w:p w14:paraId="3223D55B" w14:textId="77777777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23BCD50F" w14:textId="0AC577C5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1E46617D" w14:textId="200C1670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0D16C55D" w14:textId="3CC9AD59" w:rsidR="00996184" w:rsidRPr="000031C0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747366A3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3D3491C3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24C8CBE5" w14:textId="00D48FED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achtenberg AJ</w:t>
            </w:r>
          </w:p>
        </w:tc>
        <w:tc>
          <w:tcPr>
            <w:tcW w:w="850" w:type="dxa"/>
            <w:noWrap/>
          </w:tcPr>
          <w:p w14:paraId="4642DE44" w14:textId="24E6124A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992" w:type="dxa"/>
            <w:noWrap/>
          </w:tcPr>
          <w:p w14:paraId="0E55BAE3" w14:textId="29586EE3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835" w:type="dxa"/>
            <w:vMerge/>
            <w:hideMark/>
          </w:tcPr>
          <w:p w14:paraId="09EF4453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3B1CDDEC" w14:textId="51BBD677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arlman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R</w:t>
            </w:r>
          </w:p>
        </w:tc>
        <w:tc>
          <w:tcPr>
            <w:tcW w:w="1129" w:type="dxa"/>
            <w:noWrap/>
          </w:tcPr>
          <w:p w14:paraId="5D7A824C" w14:textId="038A6CE3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3FE5761A" w14:textId="70800087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  <w:textDirection w:val="btLr"/>
            <w:hideMark/>
          </w:tcPr>
          <w:p w14:paraId="60F08AC6" w14:textId="77777777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0708CB23" w14:textId="21A9093A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7765C532" w14:textId="4891EFCB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164AF3F2" w14:textId="2C0B4CE6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96184" w:rsidRPr="00F30B21" w14:paraId="7FCE41AE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0A3572E1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3F84D85D" w14:textId="75A226E6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an M</w:t>
            </w:r>
          </w:p>
        </w:tc>
        <w:tc>
          <w:tcPr>
            <w:tcW w:w="850" w:type="dxa"/>
            <w:noWrap/>
          </w:tcPr>
          <w:p w14:paraId="666D2B38" w14:textId="5F4CB52D" w:rsidR="00996184" w:rsidRPr="00F30B21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992" w:type="dxa"/>
            <w:noWrap/>
          </w:tcPr>
          <w:p w14:paraId="051FEF78" w14:textId="79CEA662" w:rsidR="00996184" w:rsidRPr="00F30B21" w:rsidRDefault="00EA31C1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35" w:type="dxa"/>
            <w:vMerge/>
            <w:hideMark/>
          </w:tcPr>
          <w:p w14:paraId="35328631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6E52D718" w14:textId="25B71CAA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est B</w:t>
            </w:r>
          </w:p>
        </w:tc>
        <w:tc>
          <w:tcPr>
            <w:tcW w:w="1129" w:type="dxa"/>
            <w:noWrap/>
          </w:tcPr>
          <w:p w14:paraId="7B12B6FD" w14:textId="52629E86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14" w:type="dxa"/>
            <w:noWrap/>
          </w:tcPr>
          <w:p w14:paraId="1803111B" w14:textId="04FEA931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  <w:vMerge/>
            <w:textDirection w:val="btLr"/>
            <w:hideMark/>
          </w:tcPr>
          <w:p w14:paraId="48B402C3" w14:textId="77777777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</w:tcPr>
          <w:p w14:paraId="3CDAD765" w14:textId="1265EA36" w:rsidR="00996184" w:rsidRPr="00F30B21" w:rsidRDefault="00996184" w:rsidP="009961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</w:tcPr>
          <w:p w14:paraId="32860E64" w14:textId="11054648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</w:tcPr>
          <w:p w14:paraId="5BE2DDDB" w14:textId="578B2B34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0BA1F62D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26BAAAF2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623CCDC5" w14:textId="68BB4169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n den Ende C</w:t>
            </w:r>
          </w:p>
        </w:tc>
        <w:tc>
          <w:tcPr>
            <w:tcW w:w="850" w:type="dxa"/>
            <w:noWrap/>
          </w:tcPr>
          <w:p w14:paraId="51AEDFD3" w14:textId="5206230E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992" w:type="dxa"/>
            <w:noWrap/>
          </w:tcPr>
          <w:p w14:paraId="3CCD72A6" w14:textId="507BBBE8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0B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35" w:type="dxa"/>
            <w:vMerge/>
            <w:hideMark/>
          </w:tcPr>
          <w:p w14:paraId="30B431B5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0BE3B9B5" w14:textId="7CD3624C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utherford J</w:t>
            </w:r>
          </w:p>
        </w:tc>
        <w:tc>
          <w:tcPr>
            <w:tcW w:w="1129" w:type="dxa"/>
            <w:noWrap/>
          </w:tcPr>
          <w:p w14:paraId="3A581D23" w14:textId="5F69B24D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14" w:type="dxa"/>
            <w:noWrap/>
          </w:tcPr>
          <w:p w14:paraId="61628D06" w14:textId="5348C8EA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Merge/>
            <w:textDirection w:val="btLr"/>
            <w:hideMark/>
          </w:tcPr>
          <w:p w14:paraId="1CC8F9B2" w14:textId="77777777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651FE553" w14:textId="77777777" w:rsidR="00996184" w:rsidRPr="00F30B21" w:rsidRDefault="00996184" w:rsidP="009961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  <w:hideMark/>
          </w:tcPr>
          <w:p w14:paraId="13AD7BD2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  <w:hideMark/>
          </w:tcPr>
          <w:p w14:paraId="0173D287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2A21982C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5F6DC329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10E4D92F" w14:textId="7BBA3B4D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noWrap/>
          </w:tcPr>
          <w:p w14:paraId="366C9905" w14:textId="20085BE6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</w:tcPr>
          <w:p w14:paraId="7F373073" w14:textId="0AEC2306" w:rsidR="00996184" w:rsidRPr="00F30B21" w:rsidRDefault="00996184" w:rsidP="009961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35" w:type="dxa"/>
            <w:vMerge/>
            <w:hideMark/>
          </w:tcPr>
          <w:p w14:paraId="034AB19A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638C244E" w14:textId="546EF4D2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llars M</w:t>
            </w:r>
          </w:p>
        </w:tc>
        <w:tc>
          <w:tcPr>
            <w:tcW w:w="1129" w:type="dxa"/>
            <w:noWrap/>
          </w:tcPr>
          <w:p w14:paraId="1259A97F" w14:textId="5DA6183D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14C8197F" w14:textId="47FCD35F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  <w:textDirection w:val="btLr"/>
            <w:hideMark/>
          </w:tcPr>
          <w:p w14:paraId="5B86E4FE" w14:textId="77777777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610BC587" w14:textId="7F21E207" w:rsidR="00996184" w:rsidRPr="001C3B01" w:rsidRDefault="00996184" w:rsidP="001C3B01">
            <w:pPr>
              <w:pStyle w:val="ListParagrap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  <w:hideMark/>
          </w:tcPr>
          <w:p w14:paraId="1BA5C368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  <w:hideMark/>
          </w:tcPr>
          <w:p w14:paraId="41462DD2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C3B01" w:rsidRPr="00F30B21" w14:paraId="07B2D617" w14:textId="77777777" w:rsidTr="00A36176">
        <w:trPr>
          <w:trHeight w:val="296"/>
        </w:trPr>
        <w:tc>
          <w:tcPr>
            <w:tcW w:w="993" w:type="dxa"/>
            <w:vMerge/>
            <w:hideMark/>
          </w:tcPr>
          <w:p w14:paraId="65D7AAA5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1DBA73E7" w14:textId="0B375C42" w:rsidR="001C3B01" w:rsidRPr="00F30B21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noWrap/>
          </w:tcPr>
          <w:p w14:paraId="14FD3758" w14:textId="0AF59A91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</w:tcPr>
          <w:p w14:paraId="5140D6F3" w14:textId="3A0FCB43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35" w:type="dxa"/>
            <w:vMerge/>
            <w:hideMark/>
          </w:tcPr>
          <w:p w14:paraId="3F831A05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238A0151" w14:textId="3FB2F5D4" w:rsidR="001C3B01" w:rsidRPr="000031C0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haw J</w:t>
            </w:r>
          </w:p>
        </w:tc>
        <w:tc>
          <w:tcPr>
            <w:tcW w:w="1129" w:type="dxa"/>
            <w:noWrap/>
          </w:tcPr>
          <w:p w14:paraId="00614F8E" w14:textId="6FB1256A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14" w:type="dxa"/>
            <w:noWrap/>
          </w:tcPr>
          <w:p w14:paraId="3035A6DF" w14:textId="5400BA35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Merge/>
            <w:textDirection w:val="btLr"/>
            <w:hideMark/>
          </w:tcPr>
          <w:p w14:paraId="154F79E7" w14:textId="77777777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140" w:type="dxa"/>
            <w:gridSpan w:val="3"/>
            <w:vMerge w:val="restart"/>
            <w:noWrap/>
            <w:hideMark/>
          </w:tcPr>
          <w:p w14:paraId="17AE8159" w14:textId="30EF2FA8" w:rsidR="001C3B01" w:rsidRPr="00F30B21" w:rsidRDefault="001C3B01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* </w:t>
            </w:r>
            <w:r w:rsidR="00F9583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 score of one wa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llocated if </w:t>
            </w:r>
            <w:r w:rsidR="00F85C7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e criterion </w:t>
            </w:r>
            <w:r w:rsidR="00F9583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was met. Maximum score = 11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ldwell et al (2011)</w:t>
            </w:r>
          </w:p>
        </w:tc>
      </w:tr>
      <w:tr w:rsidR="001C3B01" w:rsidRPr="00F30B21" w14:paraId="66FC96F4" w14:textId="77777777" w:rsidTr="00ED6605">
        <w:trPr>
          <w:trHeight w:val="296"/>
        </w:trPr>
        <w:tc>
          <w:tcPr>
            <w:tcW w:w="993" w:type="dxa"/>
            <w:vMerge/>
          </w:tcPr>
          <w:p w14:paraId="4DB39094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7CBE54AE" w14:textId="77777777" w:rsidR="001C3B01" w:rsidRPr="00F30B21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noWrap/>
          </w:tcPr>
          <w:p w14:paraId="2CC38C07" w14:textId="77777777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</w:tcPr>
          <w:p w14:paraId="64DFA2E9" w14:textId="77777777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35" w:type="dxa"/>
            <w:vMerge/>
          </w:tcPr>
          <w:p w14:paraId="7279B196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419ECBBE" w14:textId="4F8DA22D" w:rsidR="001C3B01" w:rsidRPr="000031C0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nelling J</w:t>
            </w:r>
          </w:p>
        </w:tc>
        <w:tc>
          <w:tcPr>
            <w:tcW w:w="1129" w:type="dxa"/>
            <w:noWrap/>
          </w:tcPr>
          <w:p w14:paraId="03FB026E" w14:textId="288EE655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14" w:type="dxa"/>
            <w:noWrap/>
          </w:tcPr>
          <w:p w14:paraId="4F98F799" w14:textId="4D649F37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Merge/>
            <w:textDirection w:val="btLr"/>
          </w:tcPr>
          <w:p w14:paraId="3A5F86EB" w14:textId="77777777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140" w:type="dxa"/>
            <w:gridSpan w:val="3"/>
            <w:vMerge/>
            <w:noWrap/>
          </w:tcPr>
          <w:p w14:paraId="6CD5F3F3" w14:textId="77777777" w:rsidR="001C3B01" w:rsidRPr="00F30B21" w:rsidRDefault="001C3B01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C3B01" w:rsidRPr="00F30B21" w14:paraId="57F4B1E7" w14:textId="77777777" w:rsidTr="00ED6605">
        <w:trPr>
          <w:trHeight w:val="296"/>
        </w:trPr>
        <w:tc>
          <w:tcPr>
            <w:tcW w:w="993" w:type="dxa"/>
            <w:vMerge/>
            <w:hideMark/>
          </w:tcPr>
          <w:p w14:paraId="72CBD7FD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112A087D" w14:textId="47AA3D7E" w:rsidR="001C3B01" w:rsidRPr="00F30B21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noWrap/>
          </w:tcPr>
          <w:p w14:paraId="14945564" w14:textId="6CE27B8A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</w:tcPr>
          <w:p w14:paraId="199C96BA" w14:textId="517ABE47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35" w:type="dxa"/>
            <w:vMerge/>
            <w:hideMark/>
          </w:tcPr>
          <w:p w14:paraId="274F164B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201701FB" w14:textId="0793823A" w:rsidR="001C3B01" w:rsidRPr="000031C0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n Cate K</w:t>
            </w:r>
          </w:p>
        </w:tc>
        <w:tc>
          <w:tcPr>
            <w:tcW w:w="1129" w:type="dxa"/>
            <w:noWrap/>
          </w:tcPr>
          <w:p w14:paraId="2DB3BFA5" w14:textId="5E55EEF4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63CBDF07" w14:textId="42F6ACB3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Merge/>
            <w:textDirection w:val="btLr"/>
            <w:hideMark/>
          </w:tcPr>
          <w:p w14:paraId="1F37F154" w14:textId="77777777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140" w:type="dxa"/>
            <w:gridSpan w:val="3"/>
            <w:vMerge/>
            <w:noWrap/>
            <w:hideMark/>
          </w:tcPr>
          <w:p w14:paraId="71F89001" w14:textId="77777777" w:rsidR="001C3B01" w:rsidRPr="00F30B21" w:rsidRDefault="001C3B01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C3B01" w:rsidRPr="00F30B21" w14:paraId="1609DEEB" w14:textId="77777777" w:rsidTr="00ED6605">
        <w:trPr>
          <w:trHeight w:val="296"/>
        </w:trPr>
        <w:tc>
          <w:tcPr>
            <w:tcW w:w="993" w:type="dxa"/>
            <w:vMerge/>
            <w:hideMark/>
          </w:tcPr>
          <w:p w14:paraId="6159DB29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4F39917B" w14:textId="510158A3" w:rsidR="001C3B01" w:rsidRPr="00F30B21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noWrap/>
          </w:tcPr>
          <w:p w14:paraId="6E8EF080" w14:textId="35DBEC34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</w:tcPr>
          <w:p w14:paraId="7CAD5003" w14:textId="58EDCCF0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35" w:type="dxa"/>
            <w:vMerge/>
            <w:hideMark/>
          </w:tcPr>
          <w:p w14:paraId="1FE38A7D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77449993" w14:textId="74932929" w:rsidR="001C3B01" w:rsidRPr="000031C0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homa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</w:p>
        </w:tc>
        <w:tc>
          <w:tcPr>
            <w:tcW w:w="1129" w:type="dxa"/>
            <w:noWrap/>
          </w:tcPr>
          <w:p w14:paraId="1DC49723" w14:textId="2D362B89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19E6E193" w14:textId="1230E916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  <w:textDirection w:val="btLr"/>
            <w:hideMark/>
          </w:tcPr>
          <w:p w14:paraId="49687F4C" w14:textId="77777777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140" w:type="dxa"/>
            <w:gridSpan w:val="3"/>
            <w:vMerge/>
            <w:noWrap/>
            <w:hideMark/>
          </w:tcPr>
          <w:p w14:paraId="03D55F13" w14:textId="77777777" w:rsidR="001C3B01" w:rsidRPr="00F30B21" w:rsidRDefault="001C3B01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C3B01" w:rsidRPr="00F30B21" w14:paraId="72A567AA" w14:textId="77777777" w:rsidTr="00ED6605">
        <w:trPr>
          <w:trHeight w:val="296"/>
        </w:trPr>
        <w:tc>
          <w:tcPr>
            <w:tcW w:w="993" w:type="dxa"/>
            <w:vMerge/>
          </w:tcPr>
          <w:p w14:paraId="4E6FC7E3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31543751" w14:textId="00396506" w:rsidR="001C3B01" w:rsidRPr="00F30B21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noWrap/>
          </w:tcPr>
          <w:p w14:paraId="06DAEED4" w14:textId="7B72DA9B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</w:tcPr>
          <w:p w14:paraId="1808EAAC" w14:textId="75BD5500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35" w:type="dxa"/>
            <w:vMerge/>
          </w:tcPr>
          <w:p w14:paraId="291F900B" w14:textId="77777777" w:rsidR="001C3B01" w:rsidRPr="00F30B21" w:rsidRDefault="001C3B01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3AE5BB61" w14:textId="4C9F01EE" w:rsidR="001C3B01" w:rsidRPr="000031C0" w:rsidRDefault="001C3B01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hite BP (a)</w:t>
            </w:r>
          </w:p>
        </w:tc>
        <w:tc>
          <w:tcPr>
            <w:tcW w:w="1129" w:type="dxa"/>
            <w:noWrap/>
          </w:tcPr>
          <w:p w14:paraId="1A5259B9" w14:textId="3A439861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14" w:type="dxa"/>
            <w:noWrap/>
          </w:tcPr>
          <w:p w14:paraId="6448CDBF" w14:textId="629489A0" w:rsidR="001C3B01" w:rsidRPr="000031C0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vMerge/>
            <w:textDirection w:val="btLr"/>
          </w:tcPr>
          <w:p w14:paraId="5809F36C" w14:textId="77777777" w:rsidR="001C3B01" w:rsidRPr="00F30B21" w:rsidRDefault="001C3B01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140" w:type="dxa"/>
            <w:gridSpan w:val="3"/>
            <w:vMerge/>
            <w:noWrap/>
          </w:tcPr>
          <w:p w14:paraId="662F49FA" w14:textId="77777777" w:rsidR="001C3B01" w:rsidRPr="00F30B21" w:rsidRDefault="001C3B01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29FE84AA" w14:textId="77777777" w:rsidTr="00EA31C1">
        <w:trPr>
          <w:trHeight w:val="296"/>
        </w:trPr>
        <w:tc>
          <w:tcPr>
            <w:tcW w:w="993" w:type="dxa"/>
            <w:vMerge/>
            <w:hideMark/>
          </w:tcPr>
          <w:p w14:paraId="13B9889C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</w:tcPr>
          <w:p w14:paraId="4FBA74BB" w14:textId="18B5615B" w:rsidR="00996184" w:rsidRPr="00F30B21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noWrap/>
          </w:tcPr>
          <w:p w14:paraId="3F1CFC48" w14:textId="4123E282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</w:tcPr>
          <w:p w14:paraId="56072188" w14:textId="3BB24593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35" w:type="dxa"/>
            <w:vMerge/>
            <w:hideMark/>
          </w:tcPr>
          <w:p w14:paraId="6A9E5444" w14:textId="77777777" w:rsidR="00996184" w:rsidRPr="00F30B21" w:rsidRDefault="00996184" w:rsidP="009961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5713AA31" w14:textId="08D5A3C6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hite</w:t>
            </w:r>
            <w:r w:rsidR="00567C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P (b)</w:t>
            </w:r>
          </w:p>
        </w:tc>
        <w:tc>
          <w:tcPr>
            <w:tcW w:w="1129" w:type="dxa"/>
            <w:noWrap/>
          </w:tcPr>
          <w:p w14:paraId="2874EC73" w14:textId="12AEA390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714" w:type="dxa"/>
            <w:noWrap/>
          </w:tcPr>
          <w:p w14:paraId="289FB8AB" w14:textId="6FFF772E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50" w:type="dxa"/>
            <w:vMerge/>
            <w:textDirection w:val="btLr"/>
            <w:hideMark/>
          </w:tcPr>
          <w:p w14:paraId="127C3724" w14:textId="77777777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425C0A56" w14:textId="77777777" w:rsidR="00996184" w:rsidRPr="00F30B21" w:rsidRDefault="00996184" w:rsidP="009961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  <w:hideMark/>
          </w:tcPr>
          <w:p w14:paraId="6005702A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  <w:hideMark/>
          </w:tcPr>
          <w:p w14:paraId="4BACDCD0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592CEC84" w14:textId="77777777" w:rsidTr="00EA31C1">
        <w:trPr>
          <w:trHeight w:val="267"/>
        </w:trPr>
        <w:tc>
          <w:tcPr>
            <w:tcW w:w="993" w:type="dxa"/>
            <w:noWrap/>
            <w:hideMark/>
          </w:tcPr>
          <w:p w14:paraId="24343757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023BC652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A33F6BB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68D2D97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35" w:type="dxa"/>
            <w:noWrap/>
            <w:textDirection w:val="btLr"/>
            <w:hideMark/>
          </w:tcPr>
          <w:p w14:paraId="311AD98A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6E185B3F" w14:textId="06F8895F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hite BP (c)</w:t>
            </w:r>
          </w:p>
        </w:tc>
        <w:tc>
          <w:tcPr>
            <w:tcW w:w="1129" w:type="dxa"/>
            <w:noWrap/>
          </w:tcPr>
          <w:p w14:paraId="3771711B" w14:textId="38102CFF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714" w:type="dxa"/>
            <w:noWrap/>
          </w:tcPr>
          <w:p w14:paraId="160CDDF8" w14:textId="43981D50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EA31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textDirection w:val="btLr"/>
            <w:hideMark/>
          </w:tcPr>
          <w:p w14:paraId="06AC3FAD" w14:textId="77777777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19137564" w14:textId="77777777" w:rsidR="00996184" w:rsidRPr="00F30B21" w:rsidRDefault="00996184" w:rsidP="009961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  <w:hideMark/>
          </w:tcPr>
          <w:p w14:paraId="1A8B30E2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  <w:hideMark/>
          </w:tcPr>
          <w:p w14:paraId="68DF0060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96184" w:rsidRPr="00F30B21" w14:paraId="36AED124" w14:textId="77777777" w:rsidTr="00EA31C1">
        <w:trPr>
          <w:trHeight w:val="262"/>
        </w:trPr>
        <w:tc>
          <w:tcPr>
            <w:tcW w:w="993" w:type="dxa"/>
            <w:noWrap/>
            <w:hideMark/>
          </w:tcPr>
          <w:p w14:paraId="2418049D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4875CDE8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A691312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C0D98EA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35" w:type="dxa"/>
            <w:noWrap/>
            <w:textDirection w:val="btLr"/>
            <w:hideMark/>
          </w:tcPr>
          <w:p w14:paraId="10B0411F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84" w:type="dxa"/>
            <w:noWrap/>
          </w:tcPr>
          <w:p w14:paraId="54BEFC41" w14:textId="21C9738F" w:rsidR="00996184" w:rsidRPr="000031C0" w:rsidRDefault="00996184" w:rsidP="009961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iebe E</w:t>
            </w:r>
          </w:p>
        </w:tc>
        <w:tc>
          <w:tcPr>
            <w:tcW w:w="1129" w:type="dxa"/>
            <w:noWrap/>
          </w:tcPr>
          <w:p w14:paraId="3DE03A15" w14:textId="7BEEB646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14" w:type="dxa"/>
            <w:noWrap/>
          </w:tcPr>
          <w:p w14:paraId="5E2103C1" w14:textId="0FD38D40" w:rsidR="00996184" w:rsidRPr="000031C0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31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50" w:type="dxa"/>
            <w:textDirection w:val="btLr"/>
            <w:hideMark/>
          </w:tcPr>
          <w:p w14:paraId="3399F1EF" w14:textId="77777777" w:rsidR="00996184" w:rsidRPr="00F30B21" w:rsidRDefault="00996184" w:rsidP="009961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33E32A1A" w14:textId="77777777" w:rsidR="00996184" w:rsidRPr="00F30B21" w:rsidRDefault="00996184" w:rsidP="009961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5" w:type="dxa"/>
            <w:noWrap/>
            <w:hideMark/>
          </w:tcPr>
          <w:p w14:paraId="2CD2FDD7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5" w:type="dxa"/>
            <w:noWrap/>
            <w:hideMark/>
          </w:tcPr>
          <w:p w14:paraId="3560E524" w14:textId="77777777" w:rsidR="00996184" w:rsidRPr="00F30B21" w:rsidRDefault="00996184" w:rsidP="009961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62F7A432" w14:textId="77777777" w:rsidR="00804DD0" w:rsidRDefault="00804DD0" w:rsidP="00F30B21">
      <w:pPr>
        <w:tabs>
          <w:tab w:val="left" w:pos="1701"/>
        </w:tabs>
      </w:pPr>
    </w:p>
    <w:sectPr w:rsidR="00804DD0" w:rsidSect="0017023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805F2"/>
    <w:multiLevelType w:val="hybridMultilevel"/>
    <w:tmpl w:val="CC10FCB0"/>
    <w:lvl w:ilvl="0" w:tplc="8D22CE1E">
      <w:start w:val="37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5738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0MDKzNDIzMDQ3MTdR0lEKTi0uzszPAykwrAUAHnrN9iwAAAA="/>
  </w:docVars>
  <w:rsids>
    <w:rsidRoot w:val="00F30B21"/>
    <w:rsid w:val="000031C0"/>
    <w:rsid w:val="00025758"/>
    <w:rsid w:val="00042AEB"/>
    <w:rsid w:val="000679E4"/>
    <w:rsid w:val="000962A6"/>
    <w:rsid w:val="00151F4E"/>
    <w:rsid w:val="00160C73"/>
    <w:rsid w:val="00170231"/>
    <w:rsid w:val="00172CA3"/>
    <w:rsid w:val="001C3B01"/>
    <w:rsid w:val="00273743"/>
    <w:rsid w:val="00391F9F"/>
    <w:rsid w:val="00430EF8"/>
    <w:rsid w:val="0043276E"/>
    <w:rsid w:val="00474077"/>
    <w:rsid w:val="00536C81"/>
    <w:rsid w:val="00567C78"/>
    <w:rsid w:val="00601DAD"/>
    <w:rsid w:val="006042C4"/>
    <w:rsid w:val="006D6D73"/>
    <w:rsid w:val="0075768A"/>
    <w:rsid w:val="007942D1"/>
    <w:rsid w:val="007E20FB"/>
    <w:rsid w:val="00804DD0"/>
    <w:rsid w:val="008A4757"/>
    <w:rsid w:val="0091433B"/>
    <w:rsid w:val="009356D7"/>
    <w:rsid w:val="00946721"/>
    <w:rsid w:val="00996184"/>
    <w:rsid w:val="00AA4859"/>
    <w:rsid w:val="00B37F4D"/>
    <w:rsid w:val="00C25D3A"/>
    <w:rsid w:val="00C4068C"/>
    <w:rsid w:val="00D06388"/>
    <w:rsid w:val="00D2400A"/>
    <w:rsid w:val="00E81841"/>
    <w:rsid w:val="00E9684B"/>
    <w:rsid w:val="00EA31C1"/>
    <w:rsid w:val="00F22A73"/>
    <w:rsid w:val="00F30B21"/>
    <w:rsid w:val="00F41573"/>
    <w:rsid w:val="00F74993"/>
    <w:rsid w:val="00F85C7B"/>
    <w:rsid w:val="00F9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FB4F91"/>
  <w15:chartTrackingRefBased/>
  <w15:docId w15:val="{C8655F0F-28F5-4094-95F4-55348E8B4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1F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0257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1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5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57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3B01"/>
    <w:pPr>
      <w:ind w:left="720"/>
      <w:contextualSpacing/>
    </w:pPr>
  </w:style>
  <w:style w:type="paragraph" w:styleId="Revision">
    <w:name w:val="Revision"/>
    <w:hidden/>
    <w:uiPriority w:val="99"/>
    <w:semiHidden/>
    <w:rsid w:val="007E20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4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1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ke xmlns="05b9040d-fa22-4ebf-bb71-afe732dd8bef" xsi:nil="true"/>
    <SharedWithUsers xmlns="30826b75-6479-4f5b-a96a-560aefa86cab">
      <UserInfo>
        <DisplayName/>
        <AccountId xsi:nil="true"/>
        <AccountType/>
      </UserInfo>
    </SharedWithUsers>
    <MediaLengthInSeconds xmlns="05b9040d-fa22-4ebf-bb71-afe732dd8bef" xsi:nil="true"/>
    <TaxCatchAll xmlns="30826b75-6479-4f5b-a96a-560aefa86cab" xsi:nil="true"/>
    <lcf76f155ced4ddcb4097134ff3c332f xmlns="05b9040d-fa22-4ebf-bb71-afe732dd8be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2327F5218D4478180120C06CCC559" ma:contentTypeVersion="16" ma:contentTypeDescription="Create a new document." ma:contentTypeScope="" ma:versionID="0aede6e22c53d19855800b6365abf6d8">
  <xsd:schema xmlns:xsd="http://www.w3.org/2001/XMLSchema" xmlns:xs="http://www.w3.org/2001/XMLSchema" xmlns:p="http://schemas.microsoft.com/office/2006/metadata/properties" xmlns:ns2="05b9040d-fa22-4ebf-bb71-afe732dd8bef" xmlns:ns3="30826b75-6479-4f5b-a96a-560aefa86cab" targetNamespace="http://schemas.microsoft.com/office/2006/metadata/properties" ma:root="true" ma:fieldsID="4cee0ac85fdd92ea451c34fb1b5a1089" ns2:_="" ns3:_="">
    <xsd:import namespace="05b9040d-fa22-4ebf-bb71-afe732dd8bef"/>
    <xsd:import namespace="30826b75-6479-4f5b-a96a-560aefa86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ik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b9040d-fa22-4ebf-bb71-afe732dd8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ike" ma:index="16" nillable="true" ma:displayName="Mike" ma:description="Expanded template for forward/back searching" ma:format="Dropdown" ma:internalName="Mik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826b75-6479-4f5b-a96a-560aefa86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6322bc8-cbaa-469d-b08c-167cd3887801}" ma:internalName="TaxCatchAll" ma:showField="CatchAllData" ma:web="30826b75-6479-4f5b-a96a-560aefa86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3A3ECC-1D27-44AD-A832-C96DAEB197A4}">
  <ds:schemaRefs>
    <ds:schemaRef ds:uri="http://schemas.microsoft.com/office/2006/metadata/properties"/>
    <ds:schemaRef ds:uri="http://schemas.microsoft.com/office/infopath/2007/PartnerControls"/>
    <ds:schemaRef ds:uri="05b9040d-fa22-4ebf-bb71-afe732dd8bef"/>
    <ds:schemaRef ds:uri="30826b75-6479-4f5b-a96a-560aefa86cab"/>
  </ds:schemaRefs>
</ds:datastoreItem>
</file>

<file path=customXml/itemProps2.xml><?xml version="1.0" encoding="utf-8"?>
<ds:datastoreItem xmlns:ds="http://schemas.openxmlformats.org/officeDocument/2006/customXml" ds:itemID="{557A0322-21F1-4287-9610-FA3812A0D9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3E9543-7AFE-4FDB-AB8A-D8B183E296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b9040d-fa22-4ebf-bb71-afe732dd8bef"/>
    <ds:schemaRef ds:uri="30826b75-6479-4f5b-a96a-560aefa86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55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WILSON</dc:creator>
  <cp:keywords/>
  <dc:description/>
  <cp:lastModifiedBy>Jayne Hewitt</cp:lastModifiedBy>
  <cp:revision>6</cp:revision>
  <dcterms:created xsi:type="dcterms:W3CDTF">2024-03-11T01:46:00Z</dcterms:created>
  <dcterms:modified xsi:type="dcterms:W3CDTF">2024-03-17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2327F5218D4478180120C06CCC559</vt:lpwstr>
  </property>
  <property fmtid="{D5CDD505-2E9C-101B-9397-08002B2CF9AE}" pid="3" name="GrammarlyDocumentId">
    <vt:lpwstr>8105ac487a757f5e46ae878fedb6b91381a34c6e111d26f7d908d3982ae81998</vt:lpwstr>
  </property>
  <property fmtid="{D5CDD505-2E9C-101B-9397-08002B2CF9AE}" pid="4" name="Order">
    <vt:r8>1476700</vt:r8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</Properties>
</file>